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D10F0" w14:textId="252C074A" w:rsidR="008601F2" w:rsidRDefault="00DE0A57">
      <w:r>
        <w:rPr>
          <w:b/>
          <w:bCs/>
          <w:lang w:val="en-US"/>
        </w:rPr>
        <w:t xml:space="preserve">Supplementary </w:t>
      </w:r>
      <w:r w:rsidR="00FA5866">
        <w:rPr>
          <w:b/>
          <w:bCs/>
          <w:lang w:val="en-US"/>
        </w:rPr>
        <w:t>File 3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Data on the pathology scoring of major pulmonary findings in minks.</w:t>
      </w:r>
    </w:p>
    <w:tbl>
      <w:tblPr>
        <w:tblW w:w="14378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61"/>
        <w:gridCol w:w="614"/>
        <w:gridCol w:w="1110"/>
        <w:gridCol w:w="879"/>
        <w:gridCol w:w="767"/>
        <w:gridCol w:w="1203"/>
        <w:gridCol w:w="1213"/>
        <w:gridCol w:w="875"/>
        <w:gridCol w:w="897"/>
        <w:gridCol w:w="995"/>
        <w:gridCol w:w="935"/>
        <w:gridCol w:w="995"/>
        <w:gridCol w:w="1317"/>
        <w:gridCol w:w="1104"/>
        <w:gridCol w:w="1013"/>
      </w:tblGrid>
      <w:tr w:rsidR="008601F2" w14:paraId="0CA007A9" w14:textId="77777777">
        <w:trPr>
          <w:trHeight w:val="259"/>
          <w:jc w:val="center"/>
        </w:trPr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53FB58E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  <w:t>ID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824F7DA" w14:textId="77777777" w:rsidR="008601F2" w:rsidRDefault="00DE0A57">
            <w:pPr>
              <w:spacing w:after="0" w:line="240" w:lineRule="auto"/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Cat.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D455C4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  <w:t>DAD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8F21A3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  <w:t>PN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AE369B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  <w:t>TR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15BA03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  <w:t>RN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31E5F29" w14:textId="77777777" w:rsidR="008601F2" w:rsidRDefault="00DE0A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</w:rPr>
              <w:t>ALT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F35611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  <w:t>AO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DD9935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  <w:t>HM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EF6F42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  <w:t>AH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301842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  <w:t>TpII H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C380CB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  <w:t>AtP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D4D5B1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  <w:t>FOR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BAC8D8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  <w:t>SYN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5BF07E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  <w:t>mT</w:t>
            </w:r>
          </w:p>
        </w:tc>
      </w:tr>
      <w:tr w:rsidR="008601F2" w14:paraId="2113D970" w14:textId="77777777">
        <w:trPr>
          <w:trHeight w:val="616"/>
          <w:jc w:val="center"/>
        </w:trPr>
        <w:tc>
          <w:tcPr>
            <w:tcW w:w="46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2529BD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631387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950BB8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935D7C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1A46CB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BEBD74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1AF02CE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20B794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D381D2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CC2B61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4D032D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23A916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BE92AE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B20D8B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62769D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6FFB1806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18954F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2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C8E235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3EE614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B169BC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D625FC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202454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C281CF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9EC12B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096A7F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EB5512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CF7B43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5C88B6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999280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3A0F85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16522F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754F3EC7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ED5842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3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03BD49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2585BF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2CCA67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019E7C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CDD02D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5C324F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A6DBAF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EA9BDF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0EA784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E157F8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9C962C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DDF9A9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639E64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643E25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5AE0518A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C285F4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4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3DD663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FA62F7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577642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04B404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1ECEE0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97387E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030DC0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D765DE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0FD1A7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8ED549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3D4285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D1B42A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9D8E65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109AA8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0BAD8F50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AA4FA1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5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61A3D5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7AFD9F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048DA4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5E9B21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161612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FD94F1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EBB0B9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8B8F74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AF31A9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B4FC48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E337FB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8B7F91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4DC684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6998C7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6242D26D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C5FB5C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6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ECC376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B7559A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FFD5E9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621C70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8DD362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97445F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CAE25D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FEDCF7E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13DE55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E935EBE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6A684B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D3DB38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31CF61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91ABFF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6B74CDB5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88F87D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7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55A1A8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CB81FA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EA2500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3E630D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0ED207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40460E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7077E8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58DCDE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C20282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8B20E5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1DD81E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9CCD09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16ACC4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92BAC1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7A4548FB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B04882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8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7E8DDB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B8EBEA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E35BCC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E98E90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B30826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F070FC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CF5B41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90AABE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972673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4EE3A5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241E10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462518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ADFC59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5AB5E1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5AED7BCD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F0DC0F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9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DB0A04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C01370E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5A9F29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3CBA6C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6C8FA2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73275C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5DE111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341799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1E35DF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A98B61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F8E05F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686BED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A55666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9472F4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20EB6E02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3B34C7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10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089B87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E76866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40EB08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296EACE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2BAD0C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3E84A5E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179DD7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B318BC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6CCF71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02FE90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90A6EF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04F6B3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1D03C3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CA429F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53469D7D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2E804D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11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A0D815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327E86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D0AD92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439C06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697066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ADDBF8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80AD3D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26E124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3BF536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DF07A8E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D9A5A0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57C7A1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3656D9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52A4FD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6925121A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71493D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12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B7840E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F5E8E5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986C6A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28050A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FA3224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066270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9F4045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15784C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58D93D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36D9F3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F828B7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E2E8B0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A97BFF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AAB4FE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0E5ACC72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E3470B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13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CD4432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6218EA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06B7CAE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69B066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450E26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E09519E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68D04F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B039D2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4B0573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C0E39A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8C6E53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154E44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0C7059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E2F0EE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26BC7449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C61EAC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lastRenderedPageBreak/>
              <w:t>14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379E64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684454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B61941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97A5EF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69AF1B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136EEB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370AD08" w14:textId="77777777" w:rsidR="008601F2" w:rsidRDefault="008601F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4AB01D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F7291B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94CCF9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2C4404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DE3942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EB76F4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E34480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18EBB0DE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6C5E76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15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14ABD2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B46274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D5DA08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BE4AE9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F09C1C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45AAAC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5559D4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080A87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2CB524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D20CD2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E6B488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4CA4A7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F96C45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5F8128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4E60E08C" w14:textId="77777777">
        <w:trPr>
          <w:trHeight w:val="300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4ECF6B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16</w:t>
            </w:r>
          </w:p>
        </w:tc>
        <w:tc>
          <w:tcPr>
            <w:tcW w:w="61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1C26C1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CSc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AB916A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9A7DBC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7A6BDC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2CB518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D03D13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67EA3D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35F6B8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EAD1BBE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20E31F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59FF14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3F8FAA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1B3D35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AC0B80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71B401B2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5934C5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17</w:t>
            </w:r>
          </w:p>
        </w:tc>
        <w:tc>
          <w:tcPr>
            <w:tcW w:w="61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EE5DFD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CSc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3C8CA0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8FADAE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AAD063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AD4698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1E27D4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8ECB6AE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C28F94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AF0820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7B9CAF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DAD5AC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E812CD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CA2CB3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C5AC7E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20746D71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1B1F19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18</w:t>
            </w:r>
          </w:p>
        </w:tc>
        <w:tc>
          <w:tcPr>
            <w:tcW w:w="61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28E054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CSc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D6E0D7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207C52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F226B9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686493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8B36FC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6D463B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D011F7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F2111D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2B6376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37748A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22ADBE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143E1D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43C181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5118AD42" w14:textId="77777777">
        <w:trPr>
          <w:trHeight w:val="300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D97480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19</w:t>
            </w:r>
          </w:p>
        </w:tc>
        <w:tc>
          <w:tcPr>
            <w:tcW w:w="61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FB3861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CSc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52D089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BB02F1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10BB78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98CDA8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BA7A1F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8FD5A6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A82A4F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0FF9FB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99F700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49A4F4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EE1401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264D3F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124F00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3C2CE71A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ABB94B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20</w:t>
            </w:r>
          </w:p>
        </w:tc>
        <w:tc>
          <w:tcPr>
            <w:tcW w:w="61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945253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CSc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CB1AF0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794B00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E30F7F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7A6BF1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2FE8E5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AA721B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8C4D38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1F3B36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D36CD6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A722DC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951EFF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76FF96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DBFA51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481DA270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1AAAD9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21</w:t>
            </w:r>
          </w:p>
        </w:tc>
        <w:tc>
          <w:tcPr>
            <w:tcW w:w="61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BD1FE8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CSc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21D586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AD45FF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071B78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59AB67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B57002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3AE650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465F37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638F73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271BA0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FFB44D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58D985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41A3B7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D671F0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38299FFC" w14:textId="77777777">
        <w:trPr>
          <w:trHeight w:val="300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3ED6F3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22</w:t>
            </w:r>
          </w:p>
        </w:tc>
        <w:tc>
          <w:tcPr>
            <w:tcW w:w="61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6CF6FB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CSc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EFE5D5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F4F5E2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2DB8A3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B52DCA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4E745E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772D13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AD2152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88387D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8FFF05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DB334C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EFBCE7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D2BA85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EE5924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2CF93AA5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FEB597E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23</w:t>
            </w:r>
          </w:p>
        </w:tc>
        <w:tc>
          <w:tcPr>
            <w:tcW w:w="61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2D5138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CSc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35B43A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F3FA2F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75B4E8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4E0230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5AC8DC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7C8A52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7756F9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F45B45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0243CF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943443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49BE6B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BEDD47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DFBB91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685056B3" w14:textId="77777777">
        <w:trPr>
          <w:trHeight w:val="330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04B8CC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24</w:t>
            </w:r>
          </w:p>
        </w:tc>
        <w:tc>
          <w:tcPr>
            <w:tcW w:w="61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D63A68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CSc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2F8376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77314C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4F121B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1A8046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5BE053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5D9E27E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2D2F6B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250408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BC901D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957894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E3AB81E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DB647BE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4EB0CA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5F8C7876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D1B058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25</w:t>
            </w:r>
          </w:p>
        </w:tc>
        <w:tc>
          <w:tcPr>
            <w:tcW w:w="61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0B06A4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CSc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AEA1C6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25089DE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6C5B31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97417A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5BB3DA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B38F20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2AADA6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F88862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38FEBA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3510D5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7796CA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849A59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C62A62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7D956CFC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AF6285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26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076C43C" w14:textId="542C5B80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CSc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7530CD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8203BD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7A3A51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C01D10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CBCD9AE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3F79D7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D617D8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018A77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CDC4AE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A326A3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B229CB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9E2404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7C938D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089B4DD2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882EF4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27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221D6F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CSc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73FFA8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C7BB7A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140AC7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9258A0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02C1F5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7BBBB7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81413D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54A9EE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ABF2F2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37FE0B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BDC197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5C95C9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8F20AF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062F30D2" w14:textId="77777777">
        <w:trPr>
          <w:trHeight w:val="64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9052B9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28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665D91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CSc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C46C2D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1AC95E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4FEBD5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BB396E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3B0773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3D9DF9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8631AF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D0D51C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3077BB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122D4D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04BBAB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445941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C4FA30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7FDE1A71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B70AED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29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CF17EE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CSc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79E07E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4A14A2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AA5DCCE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814BEB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EE6A58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16883D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195614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AC1F32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D99148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4B4CDD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74897E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6F75B3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A72597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5BB36721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6A94B7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30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7C051E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CSc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81387B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04ABED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E890B6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A86AC6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B90EAA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186A61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59F8F2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542FB1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5A6B4B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76F756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9F878C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C3DCA7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98C700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2CE2F40D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C8856F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31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57D5D3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CSc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56D906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74A54B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9A1471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B30862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F96A53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14CE0F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D5EF6C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F2D75E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E11CBD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BC56FD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0604D3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97E329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967598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17CCD0D7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9B9664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32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89647B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CSc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84992E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99602A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AEFE2B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FD91C4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71EF0E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90C228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195B51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7510C9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B5D09D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B50840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AE50BF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008779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FDFCD1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11D585E5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77492E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33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E33CC9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CSc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43C39D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5847C9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6ABCA1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775120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14059A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CBC125E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6196A8E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8198B3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6FEE80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C18BBC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BE8633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D33D99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92EC20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4ECB371E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77E5A7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34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5614A8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CSc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074882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1978CE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E05E3E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305925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7CB5FD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028348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173600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237CF9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223FF5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A088A5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4B1347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D36441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5DF339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37EE5116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50E5F2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35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36437A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CSc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6B8B4A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6F7253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25A76F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3926AA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3122D6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B63E29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1F89A7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94A986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DC4903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8DD52B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DBA196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76E759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3A1F98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47F9C921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CA996C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36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10B203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c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2DF035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08F1C8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D45782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D1F2A3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FA442B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BA0FCE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A1375F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7A0B60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B751B9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6AF536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F1F8C6E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85B350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E0DF19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2BC37FFE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4A5D55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37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8F59EE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c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1DED8C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D2EBBF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4EE71C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A90288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7707EB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1BA15F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AEA46C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8AA1F2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179F35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E79E23E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4E94BD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50FB02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5E6A13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25DAAEAE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611F1FE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38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97D520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c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7C0853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FC3BBD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30A02A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215329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243785E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16D84F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193CBC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DFC8FE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D290EE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B2D44C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2B45B1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C1832B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75D6AE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56E02E59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16C1AB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39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B4A69C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c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0C7C13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A4C4C5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C19C55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3B4F16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F9EB35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654160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2DD240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8BC814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2B76A7E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17D090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4CF9C7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BB38DE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257A19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68AB0811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15EE12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40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FF0605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c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3AC0AD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A27FCB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B17F8C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1B0293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E29CF9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50CA41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0FF41C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B8C013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518114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75B5FE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77BFB7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A6ABB1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B97C69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2B26BC0B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461534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41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4C3F81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c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D10B65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530CFD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CA37FC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76A6A2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877717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948185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DDB0AC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739B5E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C046CE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0D2E22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53A3B3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5FFB44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DB31B3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5ABF250E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808CBA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42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47972B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c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2338D2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EBB9E5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EB527E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6C95FCE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66D17D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2392B5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64068F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007CD2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6555F6E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43ABCC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C68F28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12C6BB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02D73C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7B775ECD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1FD77C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43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3E90A8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c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E44980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88A3CD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A4C98D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79115D4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3FF1AB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CAFC66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E5A350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5B22E4E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FA7467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F47452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C34E80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4B5F58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398796F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2611758F" w14:textId="77777777">
        <w:trPr>
          <w:trHeight w:val="616"/>
          <w:jc w:val="center"/>
        </w:trPr>
        <w:tc>
          <w:tcPr>
            <w:tcW w:w="46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D7CE99E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44</w:t>
            </w:r>
          </w:p>
        </w:tc>
        <w:tc>
          <w:tcPr>
            <w:tcW w:w="61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C1B11B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c</w:t>
            </w:r>
          </w:p>
        </w:tc>
        <w:tc>
          <w:tcPr>
            <w:tcW w:w="1110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5835F9E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autolysis</w:t>
            </w:r>
          </w:p>
        </w:tc>
        <w:tc>
          <w:tcPr>
            <w:tcW w:w="879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BF7E479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004D90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0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50626E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80E309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autolysis</w:t>
            </w:r>
          </w:p>
        </w:tc>
        <w:tc>
          <w:tcPr>
            <w:tcW w:w="87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36B3386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89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2A482A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C344A82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3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D1B25F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58CF65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BD3074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9CBE871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013" w:type="dxa"/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EA11E3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  <w:tr w:rsidR="008601F2" w14:paraId="24FFEFD5" w14:textId="77777777">
        <w:trPr>
          <w:trHeight w:val="616"/>
          <w:jc w:val="center"/>
        </w:trPr>
        <w:tc>
          <w:tcPr>
            <w:tcW w:w="46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6D7A44D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45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9C6DE0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c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D40E4B8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D9364C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A8ECCFC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35AC87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CC8A2A5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81456A0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F4C2B4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82596C3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515B1B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C4FDBDA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EB20547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E81286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BF8707B" w14:textId="77777777" w:rsidR="008601F2" w:rsidRDefault="00DE0A5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-</w:t>
            </w:r>
          </w:p>
        </w:tc>
      </w:tr>
    </w:tbl>
    <w:p w14:paraId="09A08D5B" w14:textId="77777777" w:rsidR="008601F2" w:rsidRDefault="00DE0A57">
      <w:r>
        <w:rPr>
          <w:rFonts w:eastAsia="Times New Roman" w:cs="Calibri"/>
          <w:color w:val="000000"/>
          <w:kern w:val="0"/>
          <w:sz w:val="20"/>
          <w:szCs w:val="20"/>
          <w:lang w:eastAsia="it-IT"/>
        </w:rPr>
        <w:t xml:space="preserve">Cat. = Category; FD = Found dead; NCSc = no clinical signs culled; CSc = Clinical sign culled; FDc = Found dead culled; </w:t>
      </w:r>
      <w:r>
        <w:t>CC = cell count; G = grade; DAD = diffuse alveolar damage; PN = pneumonia; TR = tracheitis; RN = rhinitis; ALT = alveolitis; AO = alveolar oedema;</w:t>
      </w:r>
      <w:r>
        <w:tab/>
        <w:t>HM = hyaline membranes; AH = alveolar hemorrhage; TpII H = type II pneumocytes hyperplasia; AtP = atypical pneumocytes;</w:t>
      </w:r>
      <w:r>
        <w:tab/>
        <w:t>FOR = fibrosis-organising stage;</w:t>
      </w:r>
      <w:r>
        <w:tab/>
        <w:t>SYN = syncytia; mT = microthrombi.</w:t>
      </w:r>
    </w:p>
    <w:p w14:paraId="6F5BA0C4" w14:textId="77777777" w:rsidR="008601F2" w:rsidRDefault="008601F2"/>
    <w:sectPr w:rsidR="008601F2">
      <w:pgSz w:w="16838" w:h="11906" w:orient="landscape"/>
      <w:pgMar w:top="1134" w:right="1417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350026" w14:textId="77777777" w:rsidR="00DE0A57" w:rsidRDefault="00DE0A57">
      <w:pPr>
        <w:spacing w:after="0" w:line="240" w:lineRule="auto"/>
      </w:pPr>
      <w:r>
        <w:separator/>
      </w:r>
    </w:p>
  </w:endnote>
  <w:endnote w:type="continuationSeparator" w:id="0">
    <w:p w14:paraId="18D31716" w14:textId="77777777" w:rsidR="00DE0A57" w:rsidRDefault="00DE0A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2A874B" w14:textId="77777777" w:rsidR="00DE0A57" w:rsidRDefault="00DE0A57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62F61B6A" w14:textId="77777777" w:rsidR="00DE0A57" w:rsidRDefault="00DE0A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autoHyphenation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01F2"/>
    <w:rsid w:val="004F2921"/>
    <w:rsid w:val="005243E7"/>
    <w:rsid w:val="00705909"/>
    <w:rsid w:val="008601F2"/>
    <w:rsid w:val="00DE0A57"/>
    <w:rsid w:val="00EC72B8"/>
    <w:rsid w:val="00FA5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FBBBF81"/>
  <w15:docId w15:val="{8684FFB1-C5E3-4908-99A2-84397FBFF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3"/>
        <w:sz w:val="22"/>
        <w:szCs w:val="22"/>
        <w:lang w:val="it-IT" w:eastAsia="en-US" w:bidi="ar-SA"/>
      </w:rPr>
    </w:rPrDefault>
    <w:pPrDefault>
      <w:pPr>
        <w:autoSpaceDN w:val="0"/>
        <w:spacing w:after="160" w:line="24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Calibri Light" w:eastAsia="Times New Roman" w:hAnsi="Calibri Light"/>
      <w:color w:val="2F5496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2F549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2F549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Calibri Light" w:eastAsia="Times New Roman" w:hAnsi="Calibri Light" w:cs="Times New Roman"/>
      <w:color w:val="2F5496"/>
      <w:sz w:val="40"/>
      <w:szCs w:val="40"/>
    </w:rPr>
  </w:style>
  <w:style w:type="character" w:customStyle="1" w:styleId="Heading2Char">
    <w:name w:val="Heading 2 Char"/>
    <w:basedOn w:val="DefaultParagraphFont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2F5496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2F5496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2F5496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Calibri Light" w:eastAsia="Times New Roman" w:hAnsi="Calibri Light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Calibri Light" w:eastAsia="Times New Roman" w:hAnsi="Calibri Light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2F5496"/>
    </w:rPr>
  </w:style>
  <w:style w:type="paragraph" w:styleId="IntenseQuote">
    <w:name w:val="Intense Quote"/>
    <w:basedOn w:val="Normal"/>
    <w:next w:val="Normal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QuoteChar">
    <w:name w:val="Intense Quote Char"/>
    <w:basedOn w:val="DefaultParagraphFont"/>
    <w:rPr>
      <w:i/>
      <w:iCs/>
      <w:color w:val="2F5496"/>
    </w:rPr>
  </w:style>
  <w:style w:type="character" w:styleId="IntenseReference">
    <w:name w:val="Intense Reference"/>
    <w:basedOn w:val="DefaultParagraphFont"/>
    <w:rPr>
      <w:b/>
      <w:bCs/>
      <w:smallCaps/>
      <w:color w:val="2F5496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8</Words>
  <Characters>3240</Characters>
  <Application>Microsoft Office Word</Application>
  <DocSecurity>0</DocSecurity>
  <Lines>27</Lines>
  <Paragraphs>7</Paragraphs>
  <ScaleCrop>false</ScaleCrop>
  <Company/>
  <LinksUpToDate>false</LinksUpToDate>
  <CharactersWithSpaces>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Giglia</dc:creator>
  <dc:description/>
  <cp:lastModifiedBy>Vreman, Sandra</cp:lastModifiedBy>
  <cp:revision>3</cp:revision>
  <dcterms:created xsi:type="dcterms:W3CDTF">2026-01-09T07:14:00Z</dcterms:created>
  <dcterms:modified xsi:type="dcterms:W3CDTF">2026-02-26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06ef02-ad34-4152-86a2-c5aac815d0c4</vt:lpwstr>
  </property>
</Properties>
</file>